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1S  List of primers used for real time PCR analysis</w:t>
      </w:r>
    </w:p>
    <w:tbl>
      <w:tblPr>
        <w:tblW w:w="10926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080"/>
        <w:gridCol w:w="4140"/>
        <w:gridCol w:w="3923"/>
        <w:gridCol w:w="1243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 5’ to 3’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 5’ to 3’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(bp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D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TTCTGACTTGCCTAATACA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ACAGGCCTCAAATCTATC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GGTAATGTCTGCATT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TATCGAGCCAGCAACT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/>
            </w:pPr>
            <w:r>
              <w:rPr>
                <w:rFonts w:cs="Times New Roman" w:ascii="Times New Roman" w:hAnsi="Times New Roman"/>
              </w:rPr>
              <w:t>Cul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GGACCTTCAGTATGGCTAT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TTCTCGGAGCAGCATTC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4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GGACCGCACCTATGT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ATCAGCAGTAGGATTCC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4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AATGCGGAGCTGCTT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ATTGTCAGGATATTCAC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/>
            </w:pPr>
            <w:r>
              <w:rPr>
                <w:rFonts w:cs="Times New Roman" w:ascii="Times New Roman" w:hAnsi="Times New Roman"/>
              </w:rPr>
              <w:t>Cul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CCTGACGCGCTGTT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GAGGCCCAAACAGT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ZIP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GAAGGAGCCAGTAATC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CTGTTGCATCAACC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O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CTATGTATGGAGCTGTCACT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AAAGTTCCTCTGAAGA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W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AGCCCATGATTATC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GCATGCGGTTTGGTT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CW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GGTGCTCCTCTCTTGA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TGCACACGGATTCC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AACTTGGATTGCCCTGA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TATCATTGCTCTGCTCTCT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TCGAGTGGTAAAGGGCAAAG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TTGCCTCCCTCTGATTTAT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GCAAAGAAAAAGATGGTA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AATTCTCCACTGCTGTCTG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R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GGCGTCGTGATT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TCGAGCAAGACGTTCAG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X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CCAGGCGTCCGCTACTT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CTCTGTTGTCCAATGG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CTGAACCGCATCTTTTC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CCTGTCCCTGGCTTT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CCCTCATCGAACGT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GTCCCCTGGTGAG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P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TGGCTTCGTCTTCGGTTT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TCCATCAGAACTCTGCAAC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G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AGAGTGTGGAGAAGATCCT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GATCTGCTTGGCAAT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J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TAACGGCTAATGGTCGAT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ATGGCTCCCTCTCCTTT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L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GTAATCCAGTCCCTCATAG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GTCGCTTTTCCCCAT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AGGACATAAACGAGCTGAA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ACACAAACTTCCCACTCTT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TATGCTGGAGGTCTGTTC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CACGTTGACGCAGAT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4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GGAGATAGTGGCCAAGA</w:t>
            </w:r>
          </w:p>
        </w:tc>
        <w:tc>
          <w:tcPr>
            <w:tcW w:w="3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GCCGCAGGATGAT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4:10:00Z</dcterms:created>
  <dc:creator>Pankaj</dc:creator>
  <dc:description/>
  <dc:language>en-US</dc:language>
  <cp:lastModifiedBy>Dr Veena K Parnaik</cp:lastModifiedBy>
  <dcterms:modified xsi:type="dcterms:W3CDTF">2010-03-08T04:10:00Z</dcterms:modified>
  <cp:revision>2</cp:revision>
  <dc:subject/>
  <dc:title/>
</cp:coreProperties>
</file>